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 Kaplan-</w:t>
      </w:r>
      <w:r>
        <w:rPr>
          <w:rFonts w:ascii="Times New Roman" w:hAnsi="Times New Roman" w:cs="Times New Roman"/>
          <w:b/>
          <w:sz w:val="24"/>
          <w:szCs w:val="24"/>
        </w:rPr>
        <w:t>Meier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curves of RFS for </w:t>
      </w:r>
      <w:r>
        <w:rPr>
          <w:rFonts w:hint="eastAsia" w:ascii="Times New Roman" w:hAnsi="Times New Roman"/>
          <w:b/>
          <w:sz w:val="24"/>
          <w:szCs w:val="24"/>
        </w:rPr>
        <w:t>integrated data by 5-GPS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p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color w:val="0000FF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>. The Clinical Information of High-risk and Low-risk Group in Discovery and Validation Cohort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 proportion of the high-risk samples in each stage with different tumor cell </w:t>
      </w:r>
      <w:r>
        <w:rPr>
          <w:rFonts w:ascii="Times New Roman" w:hAnsi="Times New Roman" w:cs="Times New Roman"/>
          <w:b/>
          <w:sz w:val="24"/>
          <w:szCs w:val="24"/>
        </w:rPr>
        <w:t>percent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using 5-GPS.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A. the samples with tumor cell percent under 50%. B. the samples with tumor cell percent </w:t>
      </w:r>
      <w:r>
        <w:rPr>
          <w:rFonts w:ascii="Times New Roman" w:hAnsi="Times New Roman" w:cs="Times New Roman"/>
          <w:bCs/>
          <w:sz w:val="24"/>
          <w:szCs w:val="24"/>
        </w:rPr>
        <w:t>upper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50%. C. the samples with tumor cell percent under 60%. D. the samples with tumor cell percent upper 60%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S4. The Comparison of 5-GPS and 9-GPS. </w:t>
      </w:r>
      <w:r>
        <w:rPr>
          <w:rFonts w:ascii="Times New Roman" w:hAnsi="Times New Roman" w:cs="Times New Roman"/>
          <w:bCs/>
          <w:color w:val="0000FF"/>
          <w:sz w:val="24"/>
          <w:szCs w:val="24"/>
        </w:rPr>
        <w:t>There are 544 samples including GSE7390, GSE6532, GSE2034 and GSE4922 cohort.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 proportion of the high-risk samples in each stage using 9-GPS.</w:t>
      </w:r>
    </w:p>
    <w:p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Figure S6. The predictive performance of hybrid model of 5-GPS and 9-GPS. </w:t>
      </w:r>
      <w:r>
        <w:rPr>
          <w:rFonts w:ascii="Times New Roman" w:hAnsi="Times New Roman" w:cs="Times New Roman"/>
          <w:color w:val="0000FF"/>
          <w:sz w:val="24"/>
          <w:szCs w:val="24"/>
        </w:rPr>
        <w:t>The Kaplan-Meier curves of RFS for the early-stage breast cancer patients in (A, B, C) the data cohorts. The three curves are low-risk group, difference group and high-risk group.</w:t>
      </w:r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. </w:t>
      </w:r>
      <w:r>
        <w:rPr>
          <w:rFonts w:ascii="Times New Roman" w:hAnsi="Times New Roman"/>
          <w:b/>
          <w:sz w:val="24"/>
          <w:szCs w:val="24"/>
        </w:rPr>
        <w:t xml:space="preserve">The performance of the </w:t>
      </w:r>
      <w:r>
        <w:rPr>
          <w:rFonts w:hint="eastAsia"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-GPS signature</w:t>
      </w:r>
      <w:r>
        <w:rPr>
          <w:rFonts w:hint="eastAsia" w:ascii="Times New Roman" w:hAnsi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The Kaplan-</w:t>
      </w:r>
      <w:r>
        <w:rPr>
          <w:rFonts w:ascii="Times New Roman" w:hAnsi="Times New Roman"/>
          <w:sz w:val="24"/>
          <w:szCs w:val="24"/>
        </w:rPr>
        <w:t>Meier</w:t>
      </w:r>
      <w:r>
        <w:rPr>
          <w:rFonts w:hint="eastAsia" w:ascii="Times New Roman" w:hAnsi="Times New Roman"/>
          <w:sz w:val="24"/>
          <w:szCs w:val="24"/>
        </w:rPr>
        <w:t xml:space="preserve"> curves of RFS for all the breast cancer patients using </w:t>
      </w:r>
      <w:r>
        <w:rPr>
          <w:rFonts w:hint="eastAsia" w:ascii="Times New Roman" w:hAnsi="Times New Roman" w:eastAsia="宋体" w:cs="Times New Roman"/>
          <w:sz w:val="24"/>
          <w:szCs w:val="24"/>
        </w:rPr>
        <w:t>strict voting criterion of 5-GPS(A)</w:t>
      </w:r>
      <w:r>
        <w:rPr>
          <w:rFonts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The Kaplan-</w:t>
      </w:r>
      <w:r>
        <w:rPr>
          <w:rFonts w:ascii="Times New Roman" w:hAnsi="Times New Roman"/>
          <w:sz w:val="24"/>
          <w:szCs w:val="24"/>
        </w:rPr>
        <w:t>Meier</w:t>
      </w:r>
      <w:r>
        <w:rPr>
          <w:rFonts w:hint="eastAsia" w:ascii="Times New Roman" w:hAnsi="Times New Roman"/>
          <w:sz w:val="24"/>
          <w:szCs w:val="24"/>
        </w:rPr>
        <w:t xml:space="preserve"> curves of RFS for all the breast cancer patient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 one exception was allowed in the voting for the low-risk or high-risk groups</w:t>
      </w:r>
      <w:r>
        <w:rPr>
          <w:rFonts w:hint="eastAsia" w:ascii="Times New Roman" w:hAnsi="Times New Roman"/>
          <w:sz w:val="24"/>
          <w:szCs w:val="24"/>
        </w:rPr>
        <w:t>(B)</w:t>
      </w:r>
    </w:p>
    <w:p>
      <w:pPr>
        <w:rPr>
          <w:rFonts w:hint="default" w:ascii="Times New Roman" w:hAnsi="Times New Roman" w:eastAsiaTheme="minorEastAsia"/>
          <w:color w:val="0000FF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color w:val="0000FF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color w:val="0000FF"/>
          <w:sz w:val="24"/>
          <w:szCs w:val="24"/>
        </w:rPr>
        <w:t>The ROC curves for 5-GPS</w:t>
      </w:r>
      <w:r>
        <w:rPr>
          <w:rFonts w:hint="eastAsia" w:ascii="Times New Roman" w:hAnsi="Times New Roman"/>
          <w:b/>
          <w:color w:val="0000FF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color w:val="0000FF"/>
          <w:sz w:val="24"/>
          <w:szCs w:val="24"/>
          <w:lang w:val="en-US" w:eastAsia="zh-CN"/>
        </w:rPr>
        <w:t>Time point of the ROC curve was set as 120 month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5B78D9"/>
    <w:rsid w:val="0003166F"/>
    <w:rsid w:val="00047450"/>
    <w:rsid w:val="000762B0"/>
    <w:rsid w:val="0009476F"/>
    <w:rsid w:val="000979CC"/>
    <w:rsid w:val="000B5595"/>
    <w:rsid w:val="000C2881"/>
    <w:rsid w:val="001343DC"/>
    <w:rsid w:val="00136014"/>
    <w:rsid w:val="00162120"/>
    <w:rsid w:val="00166248"/>
    <w:rsid w:val="00166EB7"/>
    <w:rsid w:val="001B5DAD"/>
    <w:rsid w:val="001E0EA7"/>
    <w:rsid w:val="001E1293"/>
    <w:rsid w:val="001F3872"/>
    <w:rsid w:val="002005BA"/>
    <w:rsid w:val="00217EDD"/>
    <w:rsid w:val="00222809"/>
    <w:rsid w:val="002228C3"/>
    <w:rsid w:val="00274FE3"/>
    <w:rsid w:val="00283758"/>
    <w:rsid w:val="002B1B78"/>
    <w:rsid w:val="002B5FD4"/>
    <w:rsid w:val="002B6FFA"/>
    <w:rsid w:val="00301A82"/>
    <w:rsid w:val="003C1E52"/>
    <w:rsid w:val="003D0E06"/>
    <w:rsid w:val="003E0CD1"/>
    <w:rsid w:val="003F18E9"/>
    <w:rsid w:val="00420C36"/>
    <w:rsid w:val="00422048"/>
    <w:rsid w:val="004536D8"/>
    <w:rsid w:val="004672F8"/>
    <w:rsid w:val="00481D1B"/>
    <w:rsid w:val="0048209B"/>
    <w:rsid w:val="004931A7"/>
    <w:rsid w:val="0050208A"/>
    <w:rsid w:val="00530F64"/>
    <w:rsid w:val="005323DD"/>
    <w:rsid w:val="0054362B"/>
    <w:rsid w:val="00547A35"/>
    <w:rsid w:val="00593755"/>
    <w:rsid w:val="00594EEF"/>
    <w:rsid w:val="005B78D9"/>
    <w:rsid w:val="00634600"/>
    <w:rsid w:val="00640318"/>
    <w:rsid w:val="00647543"/>
    <w:rsid w:val="00682C71"/>
    <w:rsid w:val="006B148F"/>
    <w:rsid w:val="006B26F2"/>
    <w:rsid w:val="007033C7"/>
    <w:rsid w:val="0071594C"/>
    <w:rsid w:val="00722905"/>
    <w:rsid w:val="00756488"/>
    <w:rsid w:val="00767646"/>
    <w:rsid w:val="00791C74"/>
    <w:rsid w:val="007D1E9C"/>
    <w:rsid w:val="008026B6"/>
    <w:rsid w:val="00806162"/>
    <w:rsid w:val="008077E4"/>
    <w:rsid w:val="00815753"/>
    <w:rsid w:val="008526B1"/>
    <w:rsid w:val="0086611F"/>
    <w:rsid w:val="00872903"/>
    <w:rsid w:val="00885B2D"/>
    <w:rsid w:val="00886046"/>
    <w:rsid w:val="008B5F8E"/>
    <w:rsid w:val="008C05B2"/>
    <w:rsid w:val="008C7FB0"/>
    <w:rsid w:val="008F6263"/>
    <w:rsid w:val="009440B8"/>
    <w:rsid w:val="00952EF0"/>
    <w:rsid w:val="0097247E"/>
    <w:rsid w:val="00981842"/>
    <w:rsid w:val="00995802"/>
    <w:rsid w:val="009A438C"/>
    <w:rsid w:val="009C040E"/>
    <w:rsid w:val="009E63B6"/>
    <w:rsid w:val="009E79C4"/>
    <w:rsid w:val="009F0F86"/>
    <w:rsid w:val="00A47531"/>
    <w:rsid w:val="00A475C1"/>
    <w:rsid w:val="00A85B67"/>
    <w:rsid w:val="00A875A7"/>
    <w:rsid w:val="00A96E11"/>
    <w:rsid w:val="00AA0FBD"/>
    <w:rsid w:val="00AA5F4F"/>
    <w:rsid w:val="00AB4E66"/>
    <w:rsid w:val="00AC5AFB"/>
    <w:rsid w:val="00AE58BC"/>
    <w:rsid w:val="00AE5DD9"/>
    <w:rsid w:val="00B04A66"/>
    <w:rsid w:val="00B06422"/>
    <w:rsid w:val="00B258BF"/>
    <w:rsid w:val="00B5065D"/>
    <w:rsid w:val="00B85DE9"/>
    <w:rsid w:val="00B9387D"/>
    <w:rsid w:val="00BA41FB"/>
    <w:rsid w:val="00BD7339"/>
    <w:rsid w:val="00BF2F7F"/>
    <w:rsid w:val="00BF63B3"/>
    <w:rsid w:val="00C03B99"/>
    <w:rsid w:val="00C16921"/>
    <w:rsid w:val="00C22FC6"/>
    <w:rsid w:val="00C32B13"/>
    <w:rsid w:val="00C529F3"/>
    <w:rsid w:val="00C955BD"/>
    <w:rsid w:val="00C96C75"/>
    <w:rsid w:val="00CC11F9"/>
    <w:rsid w:val="00CC691B"/>
    <w:rsid w:val="00CD4EB8"/>
    <w:rsid w:val="00D04B0D"/>
    <w:rsid w:val="00D05306"/>
    <w:rsid w:val="00D1024D"/>
    <w:rsid w:val="00D124D4"/>
    <w:rsid w:val="00D3477A"/>
    <w:rsid w:val="00D91ED6"/>
    <w:rsid w:val="00DB2CE2"/>
    <w:rsid w:val="00DD31AB"/>
    <w:rsid w:val="00DE13BC"/>
    <w:rsid w:val="00DF1E86"/>
    <w:rsid w:val="00DF5DDD"/>
    <w:rsid w:val="00E517BC"/>
    <w:rsid w:val="00E611C9"/>
    <w:rsid w:val="00E84C61"/>
    <w:rsid w:val="00E86903"/>
    <w:rsid w:val="00E928AC"/>
    <w:rsid w:val="00EA080A"/>
    <w:rsid w:val="00EA50D5"/>
    <w:rsid w:val="00EE414A"/>
    <w:rsid w:val="00F02F4E"/>
    <w:rsid w:val="00F03831"/>
    <w:rsid w:val="00F37C80"/>
    <w:rsid w:val="00F57DD7"/>
    <w:rsid w:val="00F92B12"/>
    <w:rsid w:val="00FA7011"/>
    <w:rsid w:val="00FC4D37"/>
    <w:rsid w:val="0AFC11AC"/>
    <w:rsid w:val="0C43373E"/>
    <w:rsid w:val="0E7A0C41"/>
    <w:rsid w:val="137D562C"/>
    <w:rsid w:val="13A01E60"/>
    <w:rsid w:val="18873640"/>
    <w:rsid w:val="189D2D14"/>
    <w:rsid w:val="1BA925DB"/>
    <w:rsid w:val="1BC51842"/>
    <w:rsid w:val="1CF32620"/>
    <w:rsid w:val="207A35F0"/>
    <w:rsid w:val="23D50D47"/>
    <w:rsid w:val="248D0032"/>
    <w:rsid w:val="25C466C0"/>
    <w:rsid w:val="28844C0B"/>
    <w:rsid w:val="2D641410"/>
    <w:rsid w:val="34A536F6"/>
    <w:rsid w:val="3895778C"/>
    <w:rsid w:val="38A70ECE"/>
    <w:rsid w:val="3C65623C"/>
    <w:rsid w:val="407905F7"/>
    <w:rsid w:val="41DA64E9"/>
    <w:rsid w:val="466D1EC4"/>
    <w:rsid w:val="46B568FF"/>
    <w:rsid w:val="4A070828"/>
    <w:rsid w:val="4D3914B7"/>
    <w:rsid w:val="4D85076B"/>
    <w:rsid w:val="4D9832CD"/>
    <w:rsid w:val="51246FA0"/>
    <w:rsid w:val="554D6481"/>
    <w:rsid w:val="5A4A1EE2"/>
    <w:rsid w:val="5A6E1502"/>
    <w:rsid w:val="5DE86830"/>
    <w:rsid w:val="5F975CED"/>
    <w:rsid w:val="62213B3B"/>
    <w:rsid w:val="65F110DC"/>
    <w:rsid w:val="68547686"/>
    <w:rsid w:val="6DD97A05"/>
    <w:rsid w:val="70494639"/>
    <w:rsid w:val="71FF6A74"/>
    <w:rsid w:val="74E96477"/>
    <w:rsid w:val="74F551DA"/>
    <w:rsid w:val="79A4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9"/>
    <w:qFormat/>
    <w:uiPriority w:val="0"/>
    <w:pPr>
      <w:spacing w:before="100" w:beforeAutospacing="1" w:after="100" w:afterAutospacing="1" w:line="360" w:lineRule="auto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3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="Calibri" w:hAnsi="Calibri" w:eastAsia="宋体" w:cs="Times New Roman"/>
      <w:sz w:val="18"/>
      <w:szCs w:val="18"/>
    </w:rPr>
  </w:style>
  <w:style w:type="table" w:styleId="7">
    <w:name w:val="Table Grid"/>
    <w:basedOn w:val="6"/>
    <w:unhideWhenUsed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3 字符"/>
    <w:basedOn w:val="8"/>
    <w:link w:val="2"/>
    <w:qFormat/>
    <w:uiPriority w:val="0"/>
    <w:rPr>
      <w:rFonts w:ascii="宋体" w:hAnsi="宋体"/>
      <w:b/>
      <w:sz w:val="27"/>
      <w:szCs w:val="27"/>
    </w:rPr>
  </w:style>
  <w:style w:type="character" w:customStyle="1" w:styleId="10">
    <w:name w:val="页眉 字符"/>
    <w:basedOn w:val="8"/>
    <w:link w:val="5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rFonts w:ascii="Calibri" w:hAnsi="Calibri"/>
      <w:kern w:val="2"/>
      <w:sz w:val="18"/>
      <w:szCs w:val="18"/>
    </w:rPr>
  </w:style>
  <w:style w:type="paragraph" w:customStyle="1" w:styleId="12">
    <w:name w:val="附录标识"/>
    <w:basedOn w:val="1"/>
    <w:qFormat/>
    <w:uiPriority w:val="0"/>
    <w:pPr>
      <w:widowControl/>
      <w:shd w:val="clear" w:color="FFFFFF" w:fill="FFFFFF"/>
      <w:tabs>
        <w:tab w:val="left" w:pos="6405"/>
      </w:tabs>
      <w:spacing w:before="640"/>
      <w:jc w:val="center"/>
      <w:outlineLvl w:val="0"/>
    </w:pPr>
    <w:rPr>
      <w:rFonts w:ascii="黑体" w:hAnsi="Times New Roman" w:eastAsia="黑体" w:cs="Times New Roman"/>
      <w:kern w:val="0"/>
      <w:szCs w:val="20"/>
    </w:rPr>
  </w:style>
  <w:style w:type="character" w:customStyle="1" w:styleId="13">
    <w:name w:val="批注框文本 字符"/>
    <w:basedOn w:val="8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4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0B4AA3-B6A6-4C24-A849-E14FA88CF13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190</Words>
  <Characters>1089</Characters>
  <Lines>9</Lines>
  <Paragraphs>2</Paragraphs>
  <TotalTime>1</TotalTime>
  <ScaleCrop>false</ScaleCrop>
  <LinksUpToDate>false</LinksUpToDate>
  <CharactersWithSpaces>127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02:06:00Z</dcterms:created>
  <dc:creator>Admin</dc:creator>
  <cp:lastModifiedBy>奋斗冰儿</cp:lastModifiedBy>
  <dcterms:modified xsi:type="dcterms:W3CDTF">2020-09-14T01:14:03Z</dcterms:modified>
  <cp:revision>6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